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C590F" w14:textId="77777777" w:rsidR="00934DF7" w:rsidRPr="00B226EF" w:rsidRDefault="00934DF7" w:rsidP="00B226EF">
      <w:pPr>
        <w:spacing w:line="360" w:lineRule="exact"/>
        <w:jc w:val="center"/>
        <w:rPr>
          <w:rFonts w:ascii="Arial" w:hAnsi="Arial" w:cs="Arial"/>
          <w:b/>
          <w:bCs/>
          <w:sz w:val="22"/>
          <w:szCs w:val="22"/>
        </w:rPr>
      </w:pPr>
      <w:r w:rsidRPr="00B226EF">
        <w:rPr>
          <w:rFonts w:ascii="Arial" w:hAnsi="Arial" w:cs="Arial"/>
          <w:b/>
          <w:bCs/>
          <w:sz w:val="22"/>
          <w:szCs w:val="22"/>
        </w:rPr>
        <w:t>S</w:t>
      </w:r>
      <w:r w:rsidRPr="00B226EF">
        <w:rPr>
          <w:rFonts w:ascii="Arial" w:hAnsi="Arial" w:cs="Arial" w:hint="eastAsia"/>
          <w:b/>
          <w:bCs/>
          <w:sz w:val="22"/>
          <w:szCs w:val="22"/>
        </w:rPr>
        <w:t>u</w:t>
      </w:r>
      <w:r w:rsidRPr="00B226EF">
        <w:rPr>
          <w:rFonts w:ascii="Arial" w:hAnsi="Arial" w:cs="Arial"/>
          <w:b/>
          <w:bCs/>
          <w:sz w:val="22"/>
          <w:szCs w:val="22"/>
        </w:rPr>
        <w:t>pplementary data</w:t>
      </w:r>
    </w:p>
    <w:p w14:paraId="7E14A897" w14:textId="77777777" w:rsidR="00934DF7" w:rsidRDefault="00934DF7" w:rsidP="0019078C"/>
    <w:p w14:paraId="37176100" w14:textId="2F370977" w:rsidR="003B1CB1" w:rsidRPr="003B1CB1" w:rsidRDefault="00934DF7" w:rsidP="00934DF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34DF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09716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934DF7">
        <w:rPr>
          <w:rFonts w:ascii="Times New Roman" w:hAnsi="Times New Roman" w:cs="Times New Roman"/>
          <w:b/>
          <w:bCs/>
          <w:sz w:val="22"/>
          <w:szCs w:val="22"/>
        </w:rPr>
        <w:t xml:space="preserve">. Antibodies used for </w:t>
      </w:r>
      <w:r w:rsidR="00B638A1"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Pr="00934DF7">
        <w:rPr>
          <w:rFonts w:ascii="Times New Roman" w:hAnsi="Times New Roman" w:cs="Times New Roman"/>
          <w:b/>
          <w:bCs/>
          <w:sz w:val="22"/>
          <w:szCs w:val="22"/>
        </w:rPr>
        <w:t>mmunohistochemi</w:t>
      </w:r>
      <w:r w:rsidR="00B638A1">
        <w:rPr>
          <w:rFonts w:ascii="Times New Roman" w:hAnsi="Times New Roman" w:cs="Times New Roman"/>
          <w:b/>
          <w:bCs/>
          <w:sz w:val="22"/>
          <w:szCs w:val="22"/>
        </w:rPr>
        <w:t>cal</w:t>
      </w:r>
      <w:r w:rsidRPr="00934DF7">
        <w:rPr>
          <w:rFonts w:ascii="Times New Roman" w:hAnsi="Times New Roman" w:cs="Times New Roman"/>
          <w:b/>
          <w:bCs/>
          <w:sz w:val="22"/>
          <w:szCs w:val="22"/>
        </w:rPr>
        <w:t xml:space="preserve"> staining</w:t>
      </w:r>
    </w:p>
    <w:tbl>
      <w:tblPr>
        <w:tblW w:w="9526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747"/>
        <w:gridCol w:w="4779"/>
      </w:tblGrid>
      <w:tr w:rsidR="0076691F" w:rsidRPr="0076691F" w14:paraId="6B4BC1E9" w14:textId="77777777"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08DDA0E5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397226EA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ndor</w:t>
            </w:r>
          </w:p>
        </w:tc>
      </w:tr>
      <w:tr w:rsidR="0076691F" w:rsidRPr="0076691F" w14:paraId="2D01283F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545AFEDB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Perilipin-1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41EFF119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 xml:space="preserve">Gifts from laboratory of C. </w:t>
            </w:r>
            <w:proofErr w:type="spellStart"/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Londos</w:t>
            </w:r>
            <w:proofErr w:type="spellEnd"/>
            <w:r w:rsidRPr="0076691F">
              <w:rPr>
                <w:rFonts w:ascii="Times New Roman" w:hAnsi="Times New Roman" w:cs="Times New Roman"/>
                <w:sz w:val="22"/>
                <w:szCs w:val="22"/>
              </w:rPr>
              <w:t xml:space="preserve"> at the U.S. National Institutes of Health</w:t>
            </w:r>
          </w:p>
        </w:tc>
      </w:tr>
      <w:tr w:rsidR="0076691F" w:rsidRPr="0076691F" w14:paraId="54950F7F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2071BC66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Perilipin-2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465561C8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 xml:space="preserve">Gifts from laboratory of C. </w:t>
            </w:r>
            <w:proofErr w:type="spellStart"/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Londos</w:t>
            </w:r>
            <w:proofErr w:type="spellEnd"/>
            <w:r w:rsidRPr="0076691F">
              <w:rPr>
                <w:rFonts w:ascii="Times New Roman" w:hAnsi="Times New Roman" w:cs="Times New Roman"/>
                <w:sz w:val="22"/>
                <w:szCs w:val="22"/>
              </w:rPr>
              <w:t xml:space="preserve"> at the U.S. National Institutes of Health</w:t>
            </w:r>
          </w:p>
        </w:tc>
      </w:tr>
      <w:tr w:rsidR="00B638A1" w:rsidRPr="0076691F" w14:paraId="0EF1FCE7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084B73FF" w14:textId="565CB8F8" w:rsidR="00B638A1" w:rsidRPr="0076691F" w:rsidRDefault="00B638A1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NA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51ADADD1" w14:textId="6E3FA5BF" w:rsidR="00B638A1" w:rsidRPr="0076691F" w:rsidRDefault="00B638A1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cam</w:t>
            </w:r>
          </w:p>
        </w:tc>
      </w:tr>
      <w:tr w:rsidR="0076691F" w:rsidRPr="0076691F" w14:paraId="2ADEC128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75804CCE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560F7A96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B638A1" w:rsidRPr="0076691F" w14:paraId="5CB6376D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1BC2AF14" w14:textId="74E78365" w:rsidR="00B638A1" w:rsidRPr="0076691F" w:rsidRDefault="00B638A1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24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16C34838" w14:textId="495C5E7C" w:rsidR="00B638A1" w:rsidRPr="0076691F" w:rsidRDefault="00B638A1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cam</w:t>
            </w:r>
          </w:p>
        </w:tc>
      </w:tr>
      <w:tr w:rsidR="0076691F" w:rsidRPr="0076691F" w14:paraId="4F400BDA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3EA4EE41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29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5854FB78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76691F" w:rsidRPr="0076691F" w14:paraId="07E40DD9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67137B31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90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7169EE33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</w:tr>
      <w:tr w:rsidR="0076691F" w:rsidRPr="0076691F" w14:paraId="35A56045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52F3DFEC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α-SMA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70E2535F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ell Signaling</w:t>
            </w:r>
          </w:p>
        </w:tc>
      </w:tr>
      <w:tr w:rsidR="0076691F" w:rsidRPr="0076691F" w14:paraId="32B426BD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246AFB2E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PDGFRβ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3732CB75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</w:tr>
      <w:tr w:rsidR="0076691F" w:rsidRPr="0076691F" w14:paraId="16BD30EC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443EF554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106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3E567B19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</w:tr>
      <w:tr w:rsidR="0076691F" w:rsidRPr="0076691F" w14:paraId="0B0FD51D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730A821B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752E44BC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</w:tr>
      <w:tr w:rsidR="0076691F" w:rsidRPr="0076691F" w14:paraId="77576951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796F73E7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45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43BE51DD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Sigma</w:t>
            </w:r>
          </w:p>
        </w:tc>
      </w:tr>
      <w:tr w:rsidR="0076691F" w:rsidRPr="0076691F" w14:paraId="3C1C8E24" w14:textId="77777777">
        <w:tblPrEx>
          <w:tblBorders>
            <w:top w:val="none" w:sz="0" w:space="0" w:color="auto"/>
          </w:tblBorders>
        </w:tblPrEx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6F70470D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24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03FA8066" w14:textId="224D9D4D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76691F" w:rsidRPr="0076691F" w14:paraId="4F2B89E8" w14:textId="77777777">
        <w:tc>
          <w:tcPr>
            <w:tcW w:w="4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2E85C0B0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D34</w:t>
            </w:r>
          </w:p>
        </w:tc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</w:tcPr>
          <w:p w14:paraId="5C3DEFF6" w14:textId="77777777" w:rsidR="0076691F" w:rsidRPr="0076691F" w:rsidRDefault="0076691F" w:rsidP="007669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</w:tbl>
    <w:p w14:paraId="1B12AA73" w14:textId="06572AC1" w:rsidR="008754C0" w:rsidRDefault="008754C0" w:rsidP="00934DF7"/>
    <w:p w14:paraId="53D9423C" w14:textId="77777777" w:rsidR="0009716A" w:rsidRDefault="0009716A" w:rsidP="0009716A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34DF7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Pr="00934DF7">
        <w:rPr>
          <w:rFonts w:ascii="Times New Roman" w:hAnsi="Times New Roman" w:cs="Times New Roman"/>
          <w:b/>
          <w:bCs/>
          <w:sz w:val="22"/>
          <w:szCs w:val="22"/>
        </w:rPr>
        <w:t xml:space="preserve"> Primers used for quantitative real-time PCR</w:t>
      </w:r>
    </w:p>
    <w:tbl>
      <w:tblPr>
        <w:tblW w:w="1090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83"/>
        <w:gridCol w:w="4589"/>
        <w:gridCol w:w="4634"/>
      </w:tblGrid>
      <w:tr w:rsidR="0009716A" w:rsidRPr="0076691F" w14:paraId="767D0C34" w14:textId="77777777" w:rsidTr="003766EA"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0CED7B4" w14:textId="77777777" w:rsidR="0009716A" w:rsidRPr="0076691F" w:rsidRDefault="0009716A" w:rsidP="003766E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226" w:type="dxa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A36016A" w14:textId="77777777" w:rsidR="0009716A" w:rsidRPr="0076691F" w:rsidRDefault="0009716A" w:rsidP="003766E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rward sequence (5’-3’)</w:t>
            </w:r>
          </w:p>
        </w:tc>
        <w:tc>
          <w:tcPr>
            <w:tcW w:w="4267" w:type="dxa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4E0FDFF" w14:textId="77777777" w:rsidR="0009716A" w:rsidRPr="0076691F" w:rsidRDefault="0009716A" w:rsidP="003766E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erse sequence (3’-5’)</w:t>
            </w:r>
          </w:p>
        </w:tc>
      </w:tr>
      <w:tr w:rsidR="0009716A" w:rsidRPr="0076691F" w14:paraId="6BA11DA4" w14:textId="77777777" w:rsidTr="003766EA">
        <w:tblPrEx>
          <w:tblBorders>
            <w:top w:val="none" w:sz="0" w:space="0" w:color="auto"/>
          </w:tblBorders>
        </w:tblPrEx>
        <w:tc>
          <w:tcPr>
            <w:tcW w:w="1550" w:type="dxa"/>
            <w:tcBorders>
              <w:top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64A2EBD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PPARγ</w:t>
            </w:r>
            <w:proofErr w:type="spellEnd"/>
          </w:p>
        </w:tc>
        <w:tc>
          <w:tcPr>
            <w:tcW w:w="4226" w:type="dxa"/>
            <w:tcBorders>
              <w:top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6EFC846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CGAGAAGGAGAAGCTGTTG</w:t>
            </w:r>
          </w:p>
        </w:tc>
        <w:tc>
          <w:tcPr>
            <w:tcW w:w="4267" w:type="dxa"/>
            <w:tcBorders>
              <w:top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7E30770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TCAGCGGGAAGGACTTTATG</w:t>
            </w:r>
          </w:p>
        </w:tc>
      </w:tr>
      <w:tr w:rsidR="0009716A" w:rsidRPr="0076691F" w14:paraId="53F64477" w14:textId="77777777" w:rsidTr="003766EA">
        <w:tblPrEx>
          <w:tblBorders>
            <w:top w:val="none" w:sz="0" w:space="0" w:color="auto"/>
          </w:tblBorders>
        </w:tblPrEx>
        <w:tc>
          <w:tcPr>
            <w:tcW w:w="1550" w:type="dxa"/>
            <w:tcMar>
              <w:top w:w="144" w:type="nil"/>
              <w:left w:w="20" w:type="nil"/>
              <w:right w:w="144" w:type="nil"/>
            </w:tcMar>
          </w:tcPr>
          <w:p w14:paraId="1EFB0122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FABP4</w:t>
            </w:r>
          </w:p>
        </w:tc>
        <w:tc>
          <w:tcPr>
            <w:tcW w:w="4226" w:type="dxa"/>
            <w:tcMar>
              <w:top w:w="144" w:type="nil"/>
              <w:left w:w="20" w:type="nil"/>
              <w:right w:w="144" w:type="nil"/>
            </w:tcMar>
          </w:tcPr>
          <w:p w14:paraId="1E674634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GCCCAACTTGATCATCAGC</w:t>
            </w:r>
          </w:p>
        </w:tc>
        <w:tc>
          <w:tcPr>
            <w:tcW w:w="4267" w:type="dxa"/>
            <w:tcMar>
              <w:top w:w="144" w:type="nil"/>
              <w:left w:w="20" w:type="nil"/>
              <w:right w:w="144" w:type="nil"/>
            </w:tcMar>
          </w:tcPr>
          <w:p w14:paraId="7AFCEBFD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TCCTGTCATCTGGGGTGATT</w:t>
            </w:r>
          </w:p>
        </w:tc>
      </w:tr>
      <w:tr w:rsidR="0009716A" w:rsidRPr="0076691F" w14:paraId="1648D1C7" w14:textId="77777777" w:rsidTr="003766EA">
        <w:tblPrEx>
          <w:tblBorders>
            <w:top w:val="none" w:sz="0" w:space="0" w:color="auto"/>
          </w:tblBorders>
        </w:tblPrEx>
        <w:tc>
          <w:tcPr>
            <w:tcW w:w="1550" w:type="dxa"/>
            <w:tcMar>
              <w:top w:w="144" w:type="nil"/>
              <w:left w:w="20" w:type="nil"/>
              <w:right w:w="144" w:type="nil"/>
            </w:tcMar>
          </w:tcPr>
          <w:p w14:paraId="29AD774D" w14:textId="5042F028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F41CFB">
              <w:rPr>
                <w:rFonts w:ascii="Times New Roman" w:hAnsi="Times New Roman" w:cs="Times New Roman"/>
                <w:sz w:val="22"/>
                <w:szCs w:val="22"/>
              </w:rPr>
              <w:t>lin</w:t>
            </w: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226" w:type="dxa"/>
            <w:tcMar>
              <w:top w:w="144" w:type="nil"/>
              <w:left w:w="20" w:type="nil"/>
              <w:right w:w="144" w:type="nil"/>
            </w:tcMar>
          </w:tcPr>
          <w:p w14:paraId="7EC6984A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TGCGCAAGAAGAGCTGAGTA</w:t>
            </w:r>
          </w:p>
        </w:tc>
        <w:tc>
          <w:tcPr>
            <w:tcW w:w="4267" w:type="dxa"/>
            <w:tcMar>
              <w:top w:w="144" w:type="nil"/>
              <w:left w:w="20" w:type="nil"/>
              <w:right w:w="144" w:type="nil"/>
            </w:tcMar>
          </w:tcPr>
          <w:p w14:paraId="23CD4E7D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GAGGCCAACCTGAAGGAGT</w:t>
            </w:r>
          </w:p>
        </w:tc>
      </w:tr>
      <w:tr w:rsidR="0009716A" w:rsidRPr="0076691F" w14:paraId="62E52B91" w14:textId="77777777" w:rsidTr="003766EA">
        <w:tblPrEx>
          <w:tblBorders>
            <w:top w:val="none" w:sz="0" w:space="0" w:color="auto"/>
          </w:tblBorders>
        </w:tblPrEx>
        <w:tc>
          <w:tcPr>
            <w:tcW w:w="1550" w:type="dxa"/>
            <w:tcMar>
              <w:top w:w="144" w:type="nil"/>
              <w:left w:w="20" w:type="nil"/>
              <w:right w:w="144" w:type="nil"/>
            </w:tcMar>
          </w:tcPr>
          <w:p w14:paraId="02A473E6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FAS</w:t>
            </w:r>
          </w:p>
        </w:tc>
        <w:tc>
          <w:tcPr>
            <w:tcW w:w="4226" w:type="dxa"/>
            <w:tcMar>
              <w:top w:w="144" w:type="nil"/>
              <w:left w:w="20" w:type="nil"/>
              <w:right w:w="144" w:type="nil"/>
            </w:tcMar>
          </w:tcPr>
          <w:p w14:paraId="79FEDF4C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AGCCCTTGGGAGTCAAAGT</w:t>
            </w:r>
          </w:p>
        </w:tc>
        <w:tc>
          <w:tcPr>
            <w:tcW w:w="4267" w:type="dxa"/>
            <w:tcMar>
              <w:top w:w="144" w:type="nil"/>
              <w:left w:w="20" w:type="nil"/>
              <w:right w:w="144" w:type="nil"/>
            </w:tcMar>
          </w:tcPr>
          <w:p w14:paraId="41C94EEA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TAGACGTCAGCAGGTCGATG</w:t>
            </w:r>
          </w:p>
        </w:tc>
      </w:tr>
      <w:tr w:rsidR="0009716A" w:rsidRPr="0076691F" w14:paraId="1FC6A211" w14:textId="77777777" w:rsidTr="003766EA">
        <w:tblPrEx>
          <w:tblBorders>
            <w:top w:val="none" w:sz="0" w:space="0" w:color="auto"/>
          </w:tblBorders>
        </w:tblPrEx>
        <w:tc>
          <w:tcPr>
            <w:tcW w:w="1550" w:type="dxa"/>
            <w:tcMar>
              <w:top w:w="144" w:type="nil"/>
              <w:left w:w="20" w:type="nil"/>
              <w:right w:w="144" w:type="nil"/>
            </w:tcMar>
          </w:tcPr>
          <w:p w14:paraId="0CC53B3C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EBPα</w:t>
            </w:r>
          </w:p>
        </w:tc>
        <w:tc>
          <w:tcPr>
            <w:tcW w:w="4226" w:type="dxa"/>
            <w:tcMar>
              <w:top w:w="144" w:type="nil"/>
              <w:left w:w="20" w:type="nil"/>
              <w:right w:w="144" w:type="nil"/>
            </w:tcMar>
          </w:tcPr>
          <w:p w14:paraId="057E334F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TCCCAGAGGGACTGGAGTT</w:t>
            </w:r>
          </w:p>
        </w:tc>
        <w:tc>
          <w:tcPr>
            <w:tcW w:w="4267" w:type="dxa"/>
            <w:tcMar>
              <w:top w:w="144" w:type="nil"/>
              <w:left w:w="20" w:type="nil"/>
              <w:right w:w="144" w:type="nil"/>
            </w:tcMar>
          </w:tcPr>
          <w:p w14:paraId="55830E40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 TTTAGCATAGACGCGCACAC</w:t>
            </w:r>
          </w:p>
        </w:tc>
      </w:tr>
      <w:tr w:rsidR="0009716A" w:rsidRPr="0076691F" w14:paraId="5A51B650" w14:textId="77777777" w:rsidTr="003766EA">
        <w:tblPrEx>
          <w:tblBorders>
            <w:top w:val="none" w:sz="0" w:space="0" w:color="auto"/>
          </w:tblBorders>
        </w:tblPrEx>
        <w:tc>
          <w:tcPr>
            <w:tcW w:w="1550" w:type="dxa"/>
            <w:tcMar>
              <w:top w:w="144" w:type="nil"/>
              <w:left w:w="20" w:type="nil"/>
              <w:right w:w="144" w:type="nil"/>
            </w:tcMar>
          </w:tcPr>
          <w:p w14:paraId="22442079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AdipoQ</w:t>
            </w:r>
            <w:proofErr w:type="spellEnd"/>
          </w:p>
        </w:tc>
        <w:tc>
          <w:tcPr>
            <w:tcW w:w="4226" w:type="dxa"/>
            <w:tcMar>
              <w:top w:w="144" w:type="nil"/>
              <w:left w:w="20" w:type="nil"/>
              <w:right w:w="144" w:type="nil"/>
            </w:tcMar>
          </w:tcPr>
          <w:p w14:paraId="2A9E8193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TATCACTCAGCATTCAGCGTAG</w:t>
            </w:r>
          </w:p>
        </w:tc>
        <w:tc>
          <w:tcPr>
            <w:tcW w:w="4267" w:type="dxa"/>
            <w:tcMar>
              <w:top w:w="144" w:type="nil"/>
              <w:left w:w="20" w:type="nil"/>
              <w:right w:w="144" w:type="nil"/>
            </w:tcMar>
          </w:tcPr>
          <w:p w14:paraId="1DDDA00C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 AAGAGGCTCACTTTCACATCC</w:t>
            </w:r>
          </w:p>
        </w:tc>
      </w:tr>
      <w:tr w:rsidR="0009716A" w:rsidRPr="0076691F" w14:paraId="6E83491B" w14:textId="77777777" w:rsidTr="003766EA">
        <w:tblPrEx>
          <w:tblBorders>
            <w:top w:val="none" w:sz="0" w:space="0" w:color="auto"/>
          </w:tblBorders>
        </w:tblPrEx>
        <w:tc>
          <w:tcPr>
            <w:tcW w:w="1550" w:type="dxa"/>
            <w:tcMar>
              <w:top w:w="144" w:type="nil"/>
              <w:left w:w="20" w:type="nil"/>
              <w:right w:w="144" w:type="nil"/>
            </w:tcMar>
          </w:tcPr>
          <w:p w14:paraId="0BCBFF9F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Leptin</w:t>
            </w:r>
          </w:p>
        </w:tc>
        <w:tc>
          <w:tcPr>
            <w:tcW w:w="4226" w:type="dxa"/>
            <w:tcMar>
              <w:top w:w="144" w:type="nil"/>
              <w:left w:w="20" w:type="nil"/>
              <w:right w:w="144" w:type="nil"/>
            </w:tcMar>
          </w:tcPr>
          <w:p w14:paraId="2C1A2119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GTTCCTGTGGCTTTGGTCCT</w:t>
            </w:r>
          </w:p>
        </w:tc>
        <w:tc>
          <w:tcPr>
            <w:tcW w:w="4267" w:type="dxa"/>
            <w:tcMar>
              <w:top w:w="144" w:type="nil"/>
              <w:left w:w="20" w:type="nil"/>
              <w:right w:w="144" w:type="nil"/>
            </w:tcMar>
          </w:tcPr>
          <w:p w14:paraId="0174879D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 GGACAAACTCAGAATGGGGTG</w:t>
            </w:r>
          </w:p>
        </w:tc>
      </w:tr>
      <w:tr w:rsidR="0009716A" w:rsidRPr="0076691F" w14:paraId="78DBD885" w14:textId="77777777" w:rsidTr="003766EA">
        <w:tc>
          <w:tcPr>
            <w:tcW w:w="1550" w:type="dxa"/>
            <w:tcBorders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D987E0E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18S rRNA</w:t>
            </w:r>
          </w:p>
        </w:tc>
        <w:tc>
          <w:tcPr>
            <w:tcW w:w="4226" w:type="dxa"/>
            <w:tcBorders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E28BE06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CGCTAGAGGTGAAATTCTTG</w:t>
            </w:r>
          </w:p>
        </w:tc>
        <w:tc>
          <w:tcPr>
            <w:tcW w:w="4267" w:type="dxa"/>
            <w:tcBorders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C0EA4FA" w14:textId="77777777" w:rsidR="0009716A" w:rsidRPr="0076691F" w:rsidRDefault="0009716A" w:rsidP="003766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6691F">
              <w:rPr>
                <w:rFonts w:ascii="Times New Roman" w:hAnsi="Times New Roman" w:cs="Times New Roman"/>
                <w:sz w:val="22"/>
                <w:szCs w:val="22"/>
              </w:rPr>
              <w:t>GGAACTACGACGGTATCTGA</w:t>
            </w:r>
          </w:p>
        </w:tc>
      </w:tr>
    </w:tbl>
    <w:p w14:paraId="590FF28F" w14:textId="77777777" w:rsidR="0009716A" w:rsidRDefault="0009716A" w:rsidP="00934DF7"/>
    <w:p w14:paraId="1D0E3F65" w14:textId="5018DE7E" w:rsidR="0076691F" w:rsidRPr="008754C0" w:rsidRDefault="008754C0" w:rsidP="00934DF7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B1CB1">
        <w:rPr>
          <w:rFonts w:ascii="Times New Roman" w:hAnsi="Times New Roman" w:cs="Times New Roman"/>
          <w:b/>
          <w:bCs/>
          <w:sz w:val="22"/>
          <w:szCs w:val="22"/>
        </w:rPr>
        <w:t>Table S3. Cytological phenotypes of the cells outgrown from fat organoids</w:t>
      </w:r>
    </w:p>
    <w:tbl>
      <w:tblPr>
        <w:tblW w:w="7306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28"/>
        <w:gridCol w:w="5678"/>
      </w:tblGrid>
      <w:tr w:rsidR="008754C0" w:rsidRPr="008754C0" w14:paraId="16ABBDA9" w14:textId="77777777" w:rsidTr="00B226EF">
        <w:trPr>
          <w:jc w:val="center"/>
        </w:trPr>
        <w:tc>
          <w:tcPr>
            <w:tcW w:w="1628" w:type="dxa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828E02C" w14:textId="678C4010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kers</w:t>
            </w:r>
          </w:p>
        </w:tc>
        <w:tc>
          <w:tcPr>
            <w:tcW w:w="5678" w:type="dxa"/>
            <w:tcBorders>
              <w:top w:val="single" w:sz="8" w:space="0" w:color="000000"/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32CBF17" w14:textId="25115721" w:rsidR="008754C0" w:rsidRPr="003A0407" w:rsidRDefault="008754C0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 of adipose progenitors</w:t>
            </w:r>
            <w:r w:rsidR="00064C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Pr="003A04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  <w:r w:rsidR="00064C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8754C0" w:rsidRPr="008754C0" w14:paraId="23252EB6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Borders>
              <w:top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597A9E0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CD29</w:t>
            </w:r>
          </w:p>
        </w:tc>
        <w:tc>
          <w:tcPr>
            <w:tcW w:w="5678" w:type="dxa"/>
            <w:tcBorders>
              <w:top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65CDA08" w14:textId="4EEE92BB" w:rsidR="008754C0" w:rsidRPr="003A0407" w:rsidRDefault="008754C0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99.21 ± 0.21</w:t>
            </w:r>
          </w:p>
        </w:tc>
      </w:tr>
      <w:tr w:rsidR="008754C0" w:rsidRPr="008754C0" w14:paraId="088EA1F1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Mar>
              <w:top w:w="144" w:type="nil"/>
              <w:left w:w="20" w:type="nil"/>
              <w:right w:w="144" w:type="nil"/>
            </w:tcMar>
          </w:tcPr>
          <w:p w14:paraId="647DD2BB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CD44</w:t>
            </w:r>
          </w:p>
        </w:tc>
        <w:tc>
          <w:tcPr>
            <w:tcW w:w="5678" w:type="dxa"/>
            <w:tcMar>
              <w:top w:w="144" w:type="nil"/>
              <w:left w:w="20" w:type="nil"/>
              <w:right w:w="144" w:type="nil"/>
            </w:tcMar>
          </w:tcPr>
          <w:p w14:paraId="4A0A4F3D" w14:textId="77777777" w:rsidR="008754C0" w:rsidRPr="003A0407" w:rsidRDefault="008754C0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63.06 ± 4.72</w:t>
            </w:r>
          </w:p>
        </w:tc>
      </w:tr>
      <w:tr w:rsidR="008754C0" w:rsidRPr="008754C0" w14:paraId="4753B7D8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Mar>
              <w:top w:w="144" w:type="nil"/>
              <w:left w:w="20" w:type="nil"/>
              <w:right w:w="144" w:type="nil"/>
            </w:tcMar>
          </w:tcPr>
          <w:p w14:paraId="62E758AA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CD90</w:t>
            </w:r>
          </w:p>
        </w:tc>
        <w:tc>
          <w:tcPr>
            <w:tcW w:w="5678" w:type="dxa"/>
            <w:tcMar>
              <w:top w:w="144" w:type="nil"/>
              <w:left w:w="20" w:type="nil"/>
              <w:right w:w="144" w:type="nil"/>
            </w:tcMar>
          </w:tcPr>
          <w:p w14:paraId="604161D9" w14:textId="317FF3AA" w:rsidR="008754C0" w:rsidRPr="003A0407" w:rsidRDefault="008754C0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90.96 ± 0.13</w:t>
            </w:r>
          </w:p>
        </w:tc>
      </w:tr>
      <w:tr w:rsidR="008754C0" w:rsidRPr="008754C0" w14:paraId="43477246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Mar>
              <w:top w:w="144" w:type="nil"/>
              <w:left w:w="20" w:type="nil"/>
              <w:right w:w="144" w:type="nil"/>
            </w:tcMar>
          </w:tcPr>
          <w:p w14:paraId="71C0B687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CD24</w:t>
            </w:r>
          </w:p>
        </w:tc>
        <w:tc>
          <w:tcPr>
            <w:tcW w:w="5678" w:type="dxa"/>
            <w:tcMar>
              <w:top w:w="144" w:type="nil"/>
              <w:left w:w="20" w:type="nil"/>
              <w:right w:w="144" w:type="nil"/>
            </w:tcMar>
          </w:tcPr>
          <w:p w14:paraId="092749D0" w14:textId="61025163" w:rsidR="008754C0" w:rsidRPr="003A0407" w:rsidRDefault="005C42EA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1745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8754C0" w:rsidRPr="003A0407">
              <w:rPr>
                <w:rFonts w:ascii="Times New Roman" w:hAnsi="Times New Roman" w:cs="Times New Roman"/>
                <w:sz w:val="22"/>
                <w:szCs w:val="22"/>
              </w:rPr>
              <w:t>.21 ± 0.16</w:t>
            </w:r>
          </w:p>
        </w:tc>
      </w:tr>
      <w:tr w:rsidR="008754C0" w:rsidRPr="008754C0" w14:paraId="4B9B8652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Mar>
              <w:top w:w="144" w:type="nil"/>
              <w:left w:w="20" w:type="nil"/>
              <w:right w:w="144" w:type="nil"/>
            </w:tcMar>
          </w:tcPr>
          <w:p w14:paraId="26F7CCBC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CD106</w:t>
            </w:r>
          </w:p>
        </w:tc>
        <w:tc>
          <w:tcPr>
            <w:tcW w:w="5678" w:type="dxa"/>
            <w:tcMar>
              <w:top w:w="144" w:type="nil"/>
              <w:left w:w="20" w:type="nil"/>
              <w:right w:w="144" w:type="nil"/>
            </w:tcMar>
          </w:tcPr>
          <w:p w14:paraId="0B7611F4" w14:textId="77777777" w:rsidR="008754C0" w:rsidRPr="003A0407" w:rsidRDefault="008754C0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53.74 ± 0.22</w:t>
            </w:r>
          </w:p>
        </w:tc>
      </w:tr>
      <w:tr w:rsidR="008754C0" w:rsidRPr="008754C0" w14:paraId="09AC8A93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Mar>
              <w:top w:w="144" w:type="nil"/>
              <w:left w:w="20" w:type="nil"/>
              <w:right w:w="144" w:type="nil"/>
            </w:tcMar>
          </w:tcPr>
          <w:p w14:paraId="287CD8F9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α-SMA</w:t>
            </w:r>
          </w:p>
        </w:tc>
        <w:tc>
          <w:tcPr>
            <w:tcW w:w="5678" w:type="dxa"/>
            <w:tcMar>
              <w:top w:w="144" w:type="nil"/>
              <w:left w:w="20" w:type="nil"/>
              <w:right w:w="144" w:type="nil"/>
            </w:tcMar>
          </w:tcPr>
          <w:p w14:paraId="589C927C" w14:textId="5C1F138C" w:rsidR="008754C0" w:rsidRPr="003A0407" w:rsidRDefault="008754C0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30.26 ± 3.45</w:t>
            </w:r>
          </w:p>
        </w:tc>
      </w:tr>
      <w:tr w:rsidR="008754C0" w:rsidRPr="008754C0" w14:paraId="166FDFE4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Mar>
              <w:top w:w="144" w:type="nil"/>
              <w:left w:w="20" w:type="nil"/>
              <w:right w:w="144" w:type="nil"/>
            </w:tcMar>
          </w:tcPr>
          <w:p w14:paraId="3B4CCF9E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PDGFRβ</w:t>
            </w:r>
          </w:p>
        </w:tc>
        <w:tc>
          <w:tcPr>
            <w:tcW w:w="5678" w:type="dxa"/>
            <w:tcMar>
              <w:top w:w="144" w:type="nil"/>
              <w:left w:w="20" w:type="nil"/>
              <w:right w:w="144" w:type="nil"/>
            </w:tcMar>
          </w:tcPr>
          <w:p w14:paraId="0CC5AC4E" w14:textId="47E2E0E7" w:rsidR="008754C0" w:rsidRPr="003A0407" w:rsidRDefault="008754C0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43.64 ± 1.12</w:t>
            </w:r>
          </w:p>
        </w:tc>
      </w:tr>
      <w:tr w:rsidR="008754C0" w:rsidRPr="008754C0" w14:paraId="68F36ADD" w14:textId="77777777" w:rsidTr="00B226EF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28" w:type="dxa"/>
            <w:tcMar>
              <w:top w:w="144" w:type="nil"/>
              <w:left w:w="20" w:type="nil"/>
              <w:right w:w="144" w:type="nil"/>
            </w:tcMar>
          </w:tcPr>
          <w:p w14:paraId="5CECE01B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CD45</w:t>
            </w:r>
          </w:p>
        </w:tc>
        <w:tc>
          <w:tcPr>
            <w:tcW w:w="5678" w:type="dxa"/>
            <w:tcMar>
              <w:top w:w="144" w:type="nil"/>
              <w:left w:w="20" w:type="nil"/>
              <w:right w:w="144" w:type="nil"/>
            </w:tcMar>
          </w:tcPr>
          <w:p w14:paraId="065E4115" w14:textId="30F93468" w:rsidR="008754C0" w:rsidRPr="003A0407" w:rsidRDefault="005C42EA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54C0" w:rsidRPr="003A0407">
              <w:rPr>
                <w:rFonts w:ascii="Times New Roman" w:hAnsi="Times New Roman" w:cs="Times New Roman"/>
                <w:sz w:val="22"/>
                <w:szCs w:val="22"/>
              </w:rPr>
              <w:t>0.24 ± 0.19</w:t>
            </w:r>
          </w:p>
        </w:tc>
      </w:tr>
      <w:tr w:rsidR="008754C0" w:rsidRPr="008754C0" w14:paraId="44BDA3B6" w14:textId="77777777" w:rsidTr="00B226EF">
        <w:trPr>
          <w:jc w:val="center"/>
        </w:trPr>
        <w:tc>
          <w:tcPr>
            <w:tcW w:w="1628" w:type="dxa"/>
            <w:tcBorders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D578EE1" w14:textId="77777777" w:rsidR="008754C0" w:rsidRPr="003A0407" w:rsidRDefault="008754C0" w:rsidP="003A04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0407">
              <w:rPr>
                <w:rFonts w:ascii="Times New Roman" w:hAnsi="Times New Roman" w:cs="Times New Roman"/>
                <w:sz w:val="22"/>
                <w:szCs w:val="22"/>
              </w:rPr>
              <w:t>CD31</w:t>
            </w:r>
          </w:p>
        </w:tc>
        <w:tc>
          <w:tcPr>
            <w:tcW w:w="5678" w:type="dxa"/>
            <w:tcBorders>
              <w:bottom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3112B7A" w14:textId="635C53C5" w:rsidR="008754C0" w:rsidRPr="003A0407" w:rsidRDefault="005C42EA" w:rsidP="005C42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754C0" w:rsidRPr="003A0407">
              <w:rPr>
                <w:rFonts w:ascii="Times New Roman" w:hAnsi="Times New Roman" w:cs="Times New Roman"/>
                <w:sz w:val="22"/>
                <w:szCs w:val="22"/>
              </w:rPr>
              <w:t>0.13 ± 0.22</w:t>
            </w:r>
          </w:p>
        </w:tc>
      </w:tr>
    </w:tbl>
    <w:p w14:paraId="5DBC6678" w14:textId="45617801" w:rsidR="00ED0DFD" w:rsidRDefault="00ED0DFD" w:rsidP="008C10CA">
      <w:pPr>
        <w:jc w:val="center"/>
      </w:pPr>
      <w:r w:rsidRPr="00ED0DFD">
        <w:rPr>
          <w:noProof/>
        </w:rPr>
        <w:lastRenderedPageBreak/>
        <w:drawing>
          <wp:inline distT="0" distB="0" distL="0" distR="0" wp14:anchorId="47458FBC" wp14:editId="52A8032D">
            <wp:extent cx="3505200" cy="355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9EB39" w14:textId="6E4DEDF8" w:rsidR="008246B6" w:rsidRDefault="00934DF7" w:rsidP="00934DF7">
      <w:pPr>
        <w:rPr>
          <w:rFonts w:ascii="Times New Roman" w:hAnsi="Times New Roman" w:cs="Times New Roman (正文 CS 字体)"/>
          <w:color w:val="000000" w:themeColor="text1"/>
          <w:sz w:val="22"/>
          <w:szCs w:val="22"/>
        </w:rPr>
      </w:pPr>
      <w:r w:rsidRPr="00934DF7">
        <w:rPr>
          <w:rFonts w:ascii="Times New Roman" w:eastAsia="宋体" w:hAnsi="Times New Roman" w:cs="Times New Roman (正文 CS 字体)"/>
          <w:b/>
          <w:bCs/>
          <w:color w:val="000000" w:themeColor="text1"/>
          <w:sz w:val="22"/>
          <w:szCs w:val="22"/>
        </w:rPr>
        <w:t>Figure S</w:t>
      </w:r>
      <w:r w:rsidR="00B226EF">
        <w:rPr>
          <w:rFonts w:ascii="Times New Roman" w:eastAsia="宋体" w:hAnsi="Times New Roman" w:cs="Times New Roman (正文 CS 字体)"/>
          <w:b/>
          <w:bCs/>
          <w:color w:val="000000" w:themeColor="text1"/>
          <w:sz w:val="22"/>
          <w:szCs w:val="22"/>
        </w:rPr>
        <w:t>1</w:t>
      </w:r>
      <w:r w:rsidR="003B1CB1">
        <w:rPr>
          <w:rFonts w:ascii="Times New Roman" w:eastAsia="宋体" w:hAnsi="Times New Roman" w:cs="Times New Roman (正文 CS 字体)"/>
          <w:b/>
          <w:bCs/>
          <w:color w:val="000000" w:themeColor="text1"/>
          <w:sz w:val="22"/>
          <w:szCs w:val="22"/>
        </w:rPr>
        <w:t>.</w:t>
      </w:r>
      <w:r w:rsidRPr="00934DF7">
        <w:rPr>
          <w:rFonts w:ascii="Times New Roman" w:eastAsia="宋体" w:hAnsi="Times New Roman" w:cs="Times New Roman (正文 CS 字体)"/>
          <w:b/>
          <w:bCs/>
          <w:color w:val="000000" w:themeColor="text1"/>
          <w:sz w:val="22"/>
          <w:szCs w:val="22"/>
        </w:rPr>
        <w:t xml:space="preserve"> Proliferation of outgrown cells in the 3D fibrin hydrogel.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 (A) Two-photon fluorescence imaging of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EdU</w:t>
      </w:r>
      <w:proofErr w:type="spellEnd"/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-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labeled proliferative cells at </w:t>
      </w:r>
      <w:r w:rsidR="001619E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the</w:t>
      </w:r>
      <w:r w:rsidR="001619E7">
        <w:rPr>
          <w:rFonts w:ascii="Times New Roman" w:eastAsia="宋体" w:hAnsi="Times New Roman" w:cs="Times New Roman (正文 CS 字体)" w:hint="eastAsia"/>
          <w:color w:val="000000" w:themeColor="text1"/>
          <w:sz w:val="22"/>
          <w:szCs w:val="22"/>
        </w:rPr>
        <w:t xml:space="preserve"> 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top (0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μm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), median (50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μm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), and bottom (100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μm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) scanning depths of hydrogel scaffolds. More than 50</w:t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% to 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80% of the outgrown cells expressed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EdU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. (B) 3D reconstructed image with a width of 400.05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μm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, height of 400.05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μm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, and depth 110.50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μm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. Proliferative cells and nuclei were stained by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EdU</w:t>
      </w:r>
      <w:proofErr w:type="spellEnd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 (green) and Hoechst 33258 (blue)</w:t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,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 respectively. (C) </w:t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Quantification of </w:t>
      </w:r>
      <w:proofErr w:type="spellStart"/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EdU</w:t>
      </w:r>
      <w:proofErr w:type="spellEnd"/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-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positive outgrown cells </w:t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from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 the upper layer of the fibrin matrix</w:t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 and below</w:t>
      </w:r>
      <w:r w:rsidRPr="00934DF7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.</w:t>
      </w:r>
      <w:r w:rsidR="003B1CB1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 </w:t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>Data are mean</w:t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sym w:font="Symbol" w:char="F0B1"/>
      </w:r>
      <w:r w:rsidR="00E37465">
        <w:rPr>
          <w:rFonts w:ascii="Times New Roman" w:eastAsia="宋体" w:hAnsi="Times New Roman" w:cs="Times New Roman (正文 CS 字体)"/>
          <w:color w:val="000000" w:themeColor="text1"/>
          <w:sz w:val="22"/>
          <w:szCs w:val="22"/>
        </w:rPr>
        <w:t xml:space="preserve">SEM. </w:t>
      </w:r>
      <w:proofErr w:type="spellStart"/>
      <w:r w:rsidR="003B1CB1" w:rsidRPr="00E90A24">
        <w:rPr>
          <w:rFonts w:ascii="Times New Roman" w:hAnsi="Times New Roman" w:cs="Times New Roman (正文 CS 字体)"/>
          <w:color w:val="000000" w:themeColor="text1"/>
          <w:sz w:val="22"/>
          <w:szCs w:val="22"/>
        </w:rPr>
        <w:t>EdU</w:t>
      </w:r>
      <w:proofErr w:type="spellEnd"/>
      <w:r w:rsidR="003B1CB1" w:rsidRPr="00E90A24">
        <w:rPr>
          <w:rFonts w:ascii="Times New Roman" w:hAnsi="Times New Roman" w:cs="Times New Roman (正文 CS 字体)"/>
          <w:color w:val="000000" w:themeColor="text1"/>
          <w:sz w:val="22"/>
          <w:szCs w:val="22"/>
        </w:rPr>
        <w:t>, 5-ethynyl-2-deoxyuridine.</w:t>
      </w:r>
    </w:p>
    <w:p w14:paraId="3EAF447F" w14:textId="77777777" w:rsidR="00ED0DFD" w:rsidRDefault="00ED0DFD" w:rsidP="00934DF7">
      <w:pPr>
        <w:rPr>
          <w:rFonts w:ascii="Times New Roman" w:hAnsi="Times New Roman" w:cs="Times New Roman (正文 CS 字体)"/>
          <w:color w:val="000000" w:themeColor="text1"/>
          <w:sz w:val="22"/>
          <w:szCs w:val="22"/>
        </w:rPr>
      </w:pPr>
    </w:p>
    <w:p w14:paraId="399C349A" w14:textId="45529400" w:rsidR="008246B6" w:rsidRDefault="008C10CA" w:rsidP="00934DF7">
      <w:pPr>
        <w:rPr>
          <w:rFonts w:ascii="Times New Roman" w:hAnsi="Times New Roman" w:cs="Times New Roman (正文 CS 字体)"/>
          <w:color w:val="000000" w:themeColor="text1"/>
          <w:sz w:val="22"/>
          <w:szCs w:val="22"/>
        </w:rPr>
      </w:pPr>
      <w:r w:rsidRPr="008C10CA">
        <w:rPr>
          <w:rFonts w:ascii="Times New Roman" w:hAnsi="Times New Roman" w:cs="Times New Roman (正文 CS 字体)"/>
          <w:noProof/>
          <w:color w:val="000000" w:themeColor="text1"/>
          <w:sz w:val="22"/>
          <w:szCs w:val="22"/>
        </w:rPr>
        <w:drawing>
          <wp:inline distT="0" distB="0" distL="0" distR="0" wp14:anchorId="0C04A2F0" wp14:editId="5CB3E151">
            <wp:extent cx="5270500" cy="25704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BBAB2" w14:textId="06A2DDF5" w:rsidR="008246B6" w:rsidRDefault="008246B6" w:rsidP="008246B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231E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B226E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1231E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Nano scaffold-supported 3D culture of </w:t>
      </w:r>
      <w:r w:rsidR="00E3746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ascia-derived stromal cell</w:t>
      </w:r>
      <w:r w:rsidRPr="001231E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E3746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FSCs)</w:t>
      </w:r>
      <w:r w:rsidRPr="001231E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r 30 days.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A) Nile Red staining of FSCs in </w:t>
      </w:r>
      <w:proofErr w:type="spellStart"/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>nanoscaffold</w:t>
      </w:r>
      <w:proofErr w:type="spellEnd"/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wo-photon fluorescence views and 3D reconstructed imaging (width 220.05 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μ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, height 220.05 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μ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, depth 120.50 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  <w:lang w:val="el-GR"/>
        </w:rPr>
        <w:t>μ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) showed numerous differentiated adipocytes </w:t>
      </w:r>
      <w:r w:rsidR="00E37465">
        <w:rPr>
          <w:rFonts w:ascii="Times New Roman" w:hAnsi="Times New Roman" w:cs="Times New Roman"/>
          <w:color w:val="000000" w:themeColor="text1"/>
          <w:sz w:val="22"/>
          <w:szCs w:val="22"/>
        </w:rPr>
        <w:t>containing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ytoplasmic lipid droplets in scaffolds with </w:t>
      </w:r>
      <w:r w:rsidR="00E33A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 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scanning depth of 0</w:t>
      </w:r>
      <w:r w:rsidR="00E33A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</w:t>
      </w:r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0 </w:t>
      </w:r>
      <w:proofErr w:type="spellStart"/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>μm</w:t>
      </w:r>
      <w:proofErr w:type="spellEnd"/>
      <w:r w:rsidRPr="001231E3">
        <w:rPr>
          <w:rFonts w:ascii="Times New Roman" w:hAnsi="Times New Roman" w:cs="Times New Roman"/>
          <w:color w:val="000000" w:themeColor="text1"/>
          <w:sz w:val="22"/>
          <w:szCs w:val="22"/>
        </w:rPr>
        <w:t>. (B) Multiple adipocyte-spheroids but not fat organoids were formed.</w:t>
      </w:r>
    </w:p>
    <w:sectPr w:rsidR="008246B6" w:rsidSect="001639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Medium">
    <w:altName w:val="﷽﷽﷽﷽﷽﷽﷽﷽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B0604020202020204"/>
    <w:charset w:val="86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73533"/>
    <w:rsid w:val="000027CC"/>
    <w:rsid w:val="00004229"/>
    <w:rsid w:val="00015C1C"/>
    <w:rsid w:val="000220E4"/>
    <w:rsid w:val="00022231"/>
    <w:rsid w:val="000248DC"/>
    <w:rsid w:val="00050BFE"/>
    <w:rsid w:val="0005515B"/>
    <w:rsid w:val="00064C60"/>
    <w:rsid w:val="00067268"/>
    <w:rsid w:val="0009716A"/>
    <w:rsid w:val="000A1E2D"/>
    <w:rsid w:val="000A3DFD"/>
    <w:rsid w:val="000A60E6"/>
    <w:rsid w:val="000C51EB"/>
    <w:rsid w:val="00111FD3"/>
    <w:rsid w:val="00120FC8"/>
    <w:rsid w:val="0012307E"/>
    <w:rsid w:val="001313E9"/>
    <w:rsid w:val="00131AF2"/>
    <w:rsid w:val="00143576"/>
    <w:rsid w:val="00146D9F"/>
    <w:rsid w:val="001474FD"/>
    <w:rsid w:val="00155A43"/>
    <w:rsid w:val="001619E7"/>
    <w:rsid w:val="001639D3"/>
    <w:rsid w:val="0019078C"/>
    <w:rsid w:val="001B64FA"/>
    <w:rsid w:val="001C54B1"/>
    <w:rsid w:val="00257116"/>
    <w:rsid w:val="00264259"/>
    <w:rsid w:val="00284260"/>
    <w:rsid w:val="002966FA"/>
    <w:rsid w:val="002E063C"/>
    <w:rsid w:val="002E35BA"/>
    <w:rsid w:val="002E4F22"/>
    <w:rsid w:val="002F4B6B"/>
    <w:rsid w:val="0030105C"/>
    <w:rsid w:val="00304A85"/>
    <w:rsid w:val="00353D78"/>
    <w:rsid w:val="0038742D"/>
    <w:rsid w:val="00387430"/>
    <w:rsid w:val="00390102"/>
    <w:rsid w:val="0039362C"/>
    <w:rsid w:val="00393FD8"/>
    <w:rsid w:val="0039737D"/>
    <w:rsid w:val="003A0407"/>
    <w:rsid w:val="003B1CB1"/>
    <w:rsid w:val="00400D03"/>
    <w:rsid w:val="0041053F"/>
    <w:rsid w:val="004404C7"/>
    <w:rsid w:val="00447B0A"/>
    <w:rsid w:val="00454B1E"/>
    <w:rsid w:val="004615D0"/>
    <w:rsid w:val="00465F10"/>
    <w:rsid w:val="00473EC9"/>
    <w:rsid w:val="00481F29"/>
    <w:rsid w:val="00492F73"/>
    <w:rsid w:val="004A5C7D"/>
    <w:rsid w:val="004B2A13"/>
    <w:rsid w:val="004C3BAA"/>
    <w:rsid w:val="004C6294"/>
    <w:rsid w:val="004D3A1E"/>
    <w:rsid w:val="004E6105"/>
    <w:rsid w:val="00521375"/>
    <w:rsid w:val="00526A1F"/>
    <w:rsid w:val="00556C61"/>
    <w:rsid w:val="00563749"/>
    <w:rsid w:val="0057049E"/>
    <w:rsid w:val="005776FF"/>
    <w:rsid w:val="00594942"/>
    <w:rsid w:val="005A0CF0"/>
    <w:rsid w:val="005A3145"/>
    <w:rsid w:val="005B2A0D"/>
    <w:rsid w:val="005B38C2"/>
    <w:rsid w:val="005C42EA"/>
    <w:rsid w:val="005D203F"/>
    <w:rsid w:val="00642119"/>
    <w:rsid w:val="00642311"/>
    <w:rsid w:val="00680846"/>
    <w:rsid w:val="00684A6D"/>
    <w:rsid w:val="00695A01"/>
    <w:rsid w:val="006E50F1"/>
    <w:rsid w:val="007041CB"/>
    <w:rsid w:val="00711AE6"/>
    <w:rsid w:val="00722ACE"/>
    <w:rsid w:val="00726BCA"/>
    <w:rsid w:val="00756325"/>
    <w:rsid w:val="0076691F"/>
    <w:rsid w:val="00797176"/>
    <w:rsid w:val="007C229E"/>
    <w:rsid w:val="007C4F16"/>
    <w:rsid w:val="007D14A2"/>
    <w:rsid w:val="007F19EF"/>
    <w:rsid w:val="0081239B"/>
    <w:rsid w:val="008246B6"/>
    <w:rsid w:val="0084716E"/>
    <w:rsid w:val="008754C0"/>
    <w:rsid w:val="00876735"/>
    <w:rsid w:val="00882536"/>
    <w:rsid w:val="008930A4"/>
    <w:rsid w:val="008A083B"/>
    <w:rsid w:val="008A6DD7"/>
    <w:rsid w:val="008B2C84"/>
    <w:rsid w:val="008C10CA"/>
    <w:rsid w:val="008C5920"/>
    <w:rsid w:val="008D566F"/>
    <w:rsid w:val="008D69DE"/>
    <w:rsid w:val="008D6F34"/>
    <w:rsid w:val="008E394C"/>
    <w:rsid w:val="008E6711"/>
    <w:rsid w:val="009058BF"/>
    <w:rsid w:val="00915DD5"/>
    <w:rsid w:val="00934DF7"/>
    <w:rsid w:val="00960BF2"/>
    <w:rsid w:val="00963D51"/>
    <w:rsid w:val="009705CE"/>
    <w:rsid w:val="00986FBC"/>
    <w:rsid w:val="0099503D"/>
    <w:rsid w:val="00997C84"/>
    <w:rsid w:val="009B0A94"/>
    <w:rsid w:val="009B2985"/>
    <w:rsid w:val="009C0ACA"/>
    <w:rsid w:val="009D3CFC"/>
    <w:rsid w:val="009E3459"/>
    <w:rsid w:val="009F7B10"/>
    <w:rsid w:val="00A027DB"/>
    <w:rsid w:val="00A16F72"/>
    <w:rsid w:val="00A2243A"/>
    <w:rsid w:val="00A27349"/>
    <w:rsid w:val="00A318C2"/>
    <w:rsid w:val="00A4471D"/>
    <w:rsid w:val="00A561AB"/>
    <w:rsid w:val="00A70DAA"/>
    <w:rsid w:val="00A70ECD"/>
    <w:rsid w:val="00A75107"/>
    <w:rsid w:val="00A902AC"/>
    <w:rsid w:val="00A97490"/>
    <w:rsid w:val="00AF4804"/>
    <w:rsid w:val="00AF4C6B"/>
    <w:rsid w:val="00AF4F49"/>
    <w:rsid w:val="00B05126"/>
    <w:rsid w:val="00B13088"/>
    <w:rsid w:val="00B226EF"/>
    <w:rsid w:val="00B24E92"/>
    <w:rsid w:val="00B34B3C"/>
    <w:rsid w:val="00B5627C"/>
    <w:rsid w:val="00B61887"/>
    <w:rsid w:val="00B629AE"/>
    <w:rsid w:val="00B638A1"/>
    <w:rsid w:val="00B769B7"/>
    <w:rsid w:val="00B8152F"/>
    <w:rsid w:val="00B90EA5"/>
    <w:rsid w:val="00B92EA7"/>
    <w:rsid w:val="00BB2B0D"/>
    <w:rsid w:val="00BC51DF"/>
    <w:rsid w:val="00BC61CE"/>
    <w:rsid w:val="00BD1DF5"/>
    <w:rsid w:val="00BE262F"/>
    <w:rsid w:val="00C03DE2"/>
    <w:rsid w:val="00C04F22"/>
    <w:rsid w:val="00C14C6F"/>
    <w:rsid w:val="00C22C49"/>
    <w:rsid w:val="00C325CB"/>
    <w:rsid w:val="00C567E8"/>
    <w:rsid w:val="00C6202B"/>
    <w:rsid w:val="00C73533"/>
    <w:rsid w:val="00C95740"/>
    <w:rsid w:val="00CA421D"/>
    <w:rsid w:val="00CC3FCB"/>
    <w:rsid w:val="00CD2788"/>
    <w:rsid w:val="00D14244"/>
    <w:rsid w:val="00D35417"/>
    <w:rsid w:val="00D42ECF"/>
    <w:rsid w:val="00D6374C"/>
    <w:rsid w:val="00D7549D"/>
    <w:rsid w:val="00D8230A"/>
    <w:rsid w:val="00E32888"/>
    <w:rsid w:val="00E33AA1"/>
    <w:rsid w:val="00E36D79"/>
    <w:rsid w:val="00E37465"/>
    <w:rsid w:val="00E4088D"/>
    <w:rsid w:val="00E644E3"/>
    <w:rsid w:val="00E917FC"/>
    <w:rsid w:val="00ED0DFD"/>
    <w:rsid w:val="00ED7438"/>
    <w:rsid w:val="00ED7DE9"/>
    <w:rsid w:val="00F05DF3"/>
    <w:rsid w:val="00F1745E"/>
    <w:rsid w:val="00F41CFB"/>
    <w:rsid w:val="00F9748C"/>
    <w:rsid w:val="00FA1B10"/>
    <w:rsid w:val="00FC6458"/>
    <w:rsid w:val="00FE5448"/>
    <w:rsid w:val="00FF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96F1B"/>
  <w15:chartTrackingRefBased/>
  <w15:docId w15:val="{3A2097E0-45FF-3B4E-926A-9CA14D00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F05DF3"/>
    <w:pPr>
      <w:keepNext/>
      <w:keepLines/>
      <w:spacing w:before="340" w:after="330" w:line="578" w:lineRule="auto"/>
      <w:jc w:val="center"/>
      <w:outlineLvl w:val="0"/>
    </w:pPr>
    <w:rPr>
      <w:rFonts w:eastAsia="Heiti SC Medium"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5DF3"/>
    <w:rPr>
      <w:rFonts w:eastAsia="Heiti SC Medium"/>
      <w:bCs/>
      <w:kern w:val="44"/>
      <w:sz w:val="32"/>
      <w:szCs w:val="44"/>
    </w:rPr>
  </w:style>
  <w:style w:type="character" w:styleId="a3">
    <w:name w:val="annotation reference"/>
    <w:basedOn w:val="a0"/>
    <w:uiPriority w:val="99"/>
    <w:semiHidden/>
    <w:unhideWhenUsed/>
    <w:rsid w:val="00E3746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37465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E374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4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feizhang324726@bjmu.edu.cn</dc:creator>
  <cp:keywords/>
  <dc:description/>
  <cp:lastModifiedBy>yanfeizhang324726@bjmu.edu.cn</cp:lastModifiedBy>
  <cp:revision>23</cp:revision>
  <dcterms:created xsi:type="dcterms:W3CDTF">2021-11-17T11:36:00Z</dcterms:created>
  <dcterms:modified xsi:type="dcterms:W3CDTF">2022-03-16T03:49:00Z</dcterms:modified>
</cp:coreProperties>
</file>